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B22AE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1 Patient 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emographic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 =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14"/>
        <w:tblW w:w="0" w:type="auto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410"/>
        <w:gridCol w:w="1287"/>
        <w:gridCol w:w="1065"/>
      </w:tblGrid>
      <w:tr w14:paraId="0762D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</w:tcPr>
          <w:p w14:paraId="27A298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23CB3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± SD (range)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</w:tcPr>
          <w:p w14:paraId="45D7E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lue (%)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</w:tcPr>
          <w:p w14:paraId="475BFD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14:paraId="2D116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56FE8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410" w:type="dxa"/>
          </w:tcPr>
          <w:p w14:paraId="612CB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</w:rPr>
              <w:t>.2</w:t>
            </w:r>
          </w:p>
        </w:tc>
        <w:tc>
          <w:tcPr>
            <w:tcW w:w="1287" w:type="dxa"/>
            <w:tcBorders>
              <w:top w:val="single" w:color="auto" w:sz="4" w:space="0"/>
            </w:tcBorders>
          </w:tcPr>
          <w:p w14:paraId="0BD2B2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color="auto" w:sz="4" w:space="0"/>
            </w:tcBorders>
          </w:tcPr>
          <w:p w14:paraId="0A663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474F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0FCA47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ody mass index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5E1684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bookmarkStart w:id="0" w:name="OLE_LINK15"/>
            <w:bookmarkStart w:id="1" w:name="OLE_LINK16"/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bookmarkEnd w:id="0"/>
            <w:bookmarkEnd w:id="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</w:t>
            </w:r>
          </w:p>
        </w:tc>
        <w:tc>
          <w:tcPr>
            <w:tcW w:w="1287" w:type="dxa"/>
          </w:tcPr>
          <w:p w14:paraId="20EC4D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2739C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956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DD88E3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ing history</w:t>
            </w:r>
          </w:p>
        </w:tc>
        <w:tc>
          <w:tcPr>
            <w:tcW w:w="2410" w:type="dxa"/>
          </w:tcPr>
          <w:p w14:paraId="57D3E7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776CF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786E33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005A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C1570E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</w:rPr>
              <w:t>epro</w:t>
            </w:r>
            <w:r>
              <w:rPr>
                <w:rFonts w:ascii="Times New Roman" w:hAnsi="Times New Roman" w:cs="Times New Roman"/>
                <w:sz w:val="24"/>
              </w:rPr>
              <w:t>ductive history</w:t>
            </w:r>
          </w:p>
        </w:tc>
        <w:tc>
          <w:tcPr>
            <w:tcW w:w="2410" w:type="dxa"/>
          </w:tcPr>
          <w:p w14:paraId="1D998C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26A5C1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59A794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F869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53776E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ingle</w:t>
            </w:r>
            <w:r>
              <w:rPr>
                <w:rFonts w:ascii="Times New Roman" w:hAnsi="Times New Roman" w:cs="Times New Roman"/>
                <w:sz w:val="24"/>
              </w:rPr>
              <w:t xml:space="preserve"> pregnancy</w:t>
            </w:r>
          </w:p>
        </w:tc>
        <w:tc>
          <w:tcPr>
            <w:tcW w:w="2410" w:type="dxa"/>
          </w:tcPr>
          <w:p w14:paraId="6BD8A3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70F419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.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01776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866D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D1EFF6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Multiple pregnancies</w:t>
            </w:r>
          </w:p>
        </w:tc>
        <w:tc>
          <w:tcPr>
            <w:tcW w:w="2410" w:type="dxa"/>
          </w:tcPr>
          <w:p w14:paraId="39382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3A8982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9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64D9C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A574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7D7ED7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Cessation history</w:t>
            </w:r>
          </w:p>
        </w:tc>
        <w:tc>
          <w:tcPr>
            <w:tcW w:w="2410" w:type="dxa"/>
          </w:tcPr>
          <w:p w14:paraId="060DC5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59617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3454C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A27A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C30320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 abdominal circumference (cm)</w:t>
            </w:r>
          </w:p>
        </w:tc>
        <w:tc>
          <w:tcPr>
            <w:tcW w:w="2410" w:type="dxa"/>
          </w:tcPr>
          <w:p w14:paraId="4FFB1D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6FBA53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21B661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CD08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1C1E8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re</w:t>
            </w:r>
          </w:p>
        </w:tc>
        <w:tc>
          <w:tcPr>
            <w:tcW w:w="2410" w:type="dxa"/>
          </w:tcPr>
          <w:p w14:paraId="770205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.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5</w:t>
            </w:r>
          </w:p>
        </w:tc>
        <w:tc>
          <w:tcPr>
            <w:tcW w:w="1287" w:type="dxa"/>
          </w:tcPr>
          <w:p w14:paraId="23ABB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 w:val="restart"/>
          </w:tcPr>
          <w:p w14:paraId="72B48B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&lt;0.001</w:t>
            </w:r>
          </w:p>
        </w:tc>
      </w:tr>
      <w:tr w14:paraId="2EAB5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9E90725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o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</w:t>
            </w:r>
          </w:p>
        </w:tc>
        <w:tc>
          <w:tcPr>
            <w:tcW w:w="2410" w:type="dxa"/>
          </w:tcPr>
          <w:p w14:paraId="5BC3FB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3</w:t>
            </w:r>
          </w:p>
        </w:tc>
        <w:tc>
          <w:tcPr>
            <w:tcW w:w="1287" w:type="dxa"/>
          </w:tcPr>
          <w:p w14:paraId="088699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 w:val="continue"/>
          </w:tcPr>
          <w:p w14:paraId="6FB884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6A09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C6092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abdominal circumference (cm)</w:t>
            </w:r>
          </w:p>
        </w:tc>
        <w:tc>
          <w:tcPr>
            <w:tcW w:w="2410" w:type="dxa"/>
          </w:tcPr>
          <w:p w14:paraId="5FD66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7" w:type="dxa"/>
          </w:tcPr>
          <w:p w14:paraId="3E9E36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2FA9BD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309A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822B7F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re</w:t>
            </w:r>
          </w:p>
        </w:tc>
        <w:tc>
          <w:tcPr>
            <w:tcW w:w="2410" w:type="dxa"/>
          </w:tcPr>
          <w:p w14:paraId="56F8554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9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0</w:t>
            </w:r>
          </w:p>
        </w:tc>
        <w:tc>
          <w:tcPr>
            <w:tcW w:w="1287" w:type="dxa"/>
          </w:tcPr>
          <w:p w14:paraId="0FEC3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 w:val="restart"/>
          </w:tcPr>
          <w:p w14:paraId="7952B5B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&lt;0.001</w:t>
            </w:r>
          </w:p>
        </w:tc>
      </w:tr>
      <w:tr w14:paraId="2DF71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65347B6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o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</w:t>
            </w:r>
          </w:p>
        </w:tc>
        <w:tc>
          <w:tcPr>
            <w:tcW w:w="2410" w:type="dxa"/>
          </w:tcPr>
          <w:p w14:paraId="63F2C6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1287" w:type="dxa"/>
          </w:tcPr>
          <w:p w14:paraId="73C029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 w:val="continue"/>
          </w:tcPr>
          <w:p w14:paraId="55780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7C8E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CCC8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</w:rPr>
              <w:t>ectus</w:t>
            </w:r>
            <w:r>
              <w:rPr>
                <w:rFonts w:ascii="Times New Roman" w:hAnsi="Times New Roman" w:cs="Times New Roman"/>
                <w:sz w:val="24"/>
              </w:rPr>
              <w:t xml:space="preserve"> plication (cm)</w:t>
            </w:r>
          </w:p>
        </w:tc>
        <w:tc>
          <w:tcPr>
            <w:tcW w:w="2410" w:type="dxa"/>
          </w:tcPr>
          <w:p w14:paraId="5D5731A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.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</w:t>
            </w:r>
          </w:p>
        </w:tc>
        <w:tc>
          <w:tcPr>
            <w:tcW w:w="1287" w:type="dxa"/>
          </w:tcPr>
          <w:p w14:paraId="7517A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385DA8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26B2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C6AFE5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lume of lipoaspirate (mL)</w:t>
            </w:r>
          </w:p>
        </w:tc>
        <w:tc>
          <w:tcPr>
            <w:tcW w:w="2410" w:type="dxa"/>
          </w:tcPr>
          <w:p w14:paraId="4FAB200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8.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2.6</w:t>
            </w:r>
          </w:p>
        </w:tc>
        <w:tc>
          <w:tcPr>
            <w:tcW w:w="1287" w:type="dxa"/>
          </w:tcPr>
          <w:p w14:paraId="72F956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712DDC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992B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5134E9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ckness of flap (cm)</w:t>
            </w:r>
          </w:p>
        </w:tc>
        <w:tc>
          <w:tcPr>
            <w:tcW w:w="2410" w:type="dxa"/>
          </w:tcPr>
          <w:p w14:paraId="76002E1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 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1287" w:type="dxa"/>
          </w:tcPr>
          <w:p w14:paraId="7FF65E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189C37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D04A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DA7862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 of resected tissue (g)</w:t>
            </w:r>
          </w:p>
        </w:tc>
        <w:tc>
          <w:tcPr>
            <w:tcW w:w="2410" w:type="dxa"/>
          </w:tcPr>
          <w:p w14:paraId="5ED1C1E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4.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3.0</w:t>
            </w:r>
          </w:p>
        </w:tc>
        <w:tc>
          <w:tcPr>
            <w:tcW w:w="1287" w:type="dxa"/>
          </w:tcPr>
          <w:p w14:paraId="3008C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78CD07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EF26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303FF6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eration time (min)</w:t>
            </w:r>
          </w:p>
        </w:tc>
        <w:tc>
          <w:tcPr>
            <w:tcW w:w="2410" w:type="dxa"/>
          </w:tcPr>
          <w:p w14:paraId="6B6925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.0</w:t>
            </w:r>
          </w:p>
        </w:tc>
        <w:tc>
          <w:tcPr>
            <w:tcW w:w="1287" w:type="dxa"/>
          </w:tcPr>
          <w:p w14:paraId="3BCF6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</w:tcPr>
          <w:p w14:paraId="6067D2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GoBack"/>
            <w:bookmarkEnd w:id="2"/>
          </w:p>
        </w:tc>
      </w:tr>
      <w:tr w14:paraId="3699D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625722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lood loss during operation (mL)</w:t>
            </w:r>
          </w:p>
        </w:tc>
        <w:tc>
          <w:tcPr>
            <w:tcW w:w="2410" w:type="dxa"/>
          </w:tcPr>
          <w:p w14:paraId="55989E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</w:t>
            </w:r>
          </w:p>
        </w:tc>
        <w:tc>
          <w:tcPr>
            <w:tcW w:w="1287" w:type="dxa"/>
          </w:tcPr>
          <w:p w14:paraId="5B1102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5" w:type="dxa"/>
          </w:tcPr>
          <w:p w14:paraId="63F9E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B92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AD048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lications</w:t>
            </w:r>
          </w:p>
        </w:tc>
        <w:tc>
          <w:tcPr>
            <w:tcW w:w="2410" w:type="dxa"/>
          </w:tcPr>
          <w:p w14:paraId="437338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7" w:type="dxa"/>
          </w:tcPr>
          <w:p w14:paraId="3651F1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5" w:type="dxa"/>
          </w:tcPr>
          <w:p w14:paraId="06A971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ABD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1FBB43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oma</w:t>
            </w:r>
          </w:p>
        </w:tc>
        <w:tc>
          <w:tcPr>
            <w:tcW w:w="2410" w:type="dxa"/>
          </w:tcPr>
          <w:p w14:paraId="6E0FE0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7" w:type="dxa"/>
          </w:tcPr>
          <w:p w14:paraId="7219826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 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5" w:type="dxa"/>
          </w:tcPr>
          <w:p w14:paraId="273895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A97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65A441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dominal wound dehiscence</w:t>
            </w:r>
          </w:p>
        </w:tc>
        <w:tc>
          <w:tcPr>
            <w:tcW w:w="2410" w:type="dxa"/>
          </w:tcPr>
          <w:p w14:paraId="69828A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7" w:type="dxa"/>
          </w:tcPr>
          <w:p w14:paraId="500263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 (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5" w:type="dxa"/>
          </w:tcPr>
          <w:p w14:paraId="288E903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3DD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4307DB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ilical wound dehiscence</w:t>
            </w:r>
          </w:p>
        </w:tc>
        <w:tc>
          <w:tcPr>
            <w:tcW w:w="2410" w:type="dxa"/>
          </w:tcPr>
          <w:p w14:paraId="1F8F1D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7" w:type="dxa"/>
          </w:tcPr>
          <w:p w14:paraId="50761C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5" w:type="dxa"/>
          </w:tcPr>
          <w:p w14:paraId="1C9868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058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7B02B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llow-up period (m)</w:t>
            </w:r>
          </w:p>
        </w:tc>
        <w:tc>
          <w:tcPr>
            <w:tcW w:w="2410" w:type="dxa"/>
          </w:tcPr>
          <w:p w14:paraId="2C7CA5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1287" w:type="dxa"/>
          </w:tcPr>
          <w:p w14:paraId="44EA6A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5" w:type="dxa"/>
          </w:tcPr>
          <w:p w14:paraId="0DD314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6CABBE1"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8BF"/>
    <w:rsid w:val="00010C42"/>
    <w:rsid w:val="00046F27"/>
    <w:rsid w:val="00056601"/>
    <w:rsid w:val="0008097B"/>
    <w:rsid w:val="000963D6"/>
    <w:rsid w:val="000C5EE8"/>
    <w:rsid w:val="00153BB3"/>
    <w:rsid w:val="00176531"/>
    <w:rsid w:val="001B5733"/>
    <w:rsid w:val="001F39AA"/>
    <w:rsid w:val="00202527"/>
    <w:rsid w:val="002A0432"/>
    <w:rsid w:val="002B29C7"/>
    <w:rsid w:val="002B7FDF"/>
    <w:rsid w:val="002D2BF1"/>
    <w:rsid w:val="003015D5"/>
    <w:rsid w:val="00317BB5"/>
    <w:rsid w:val="003A6235"/>
    <w:rsid w:val="003E6366"/>
    <w:rsid w:val="00467947"/>
    <w:rsid w:val="00475444"/>
    <w:rsid w:val="004A398E"/>
    <w:rsid w:val="004A39C3"/>
    <w:rsid w:val="004C213A"/>
    <w:rsid w:val="004C507E"/>
    <w:rsid w:val="00581DCF"/>
    <w:rsid w:val="00586935"/>
    <w:rsid w:val="006218BF"/>
    <w:rsid w:val="0062799F"/>
    <w:rsid w:val="006B2EE7"/>
    <w:rsid w:val="007722DE"/>
    <w:rsid w:val="00790696"/>
    <w:rsid w:val="007971F9"/>
    <w:rsid w:val="007A2FF5"/>
    <w:rsid w:val="00833F4B"/>
    <w:rsid w:val="00852EFF"/>
    <w:rsid w:val="00865900"/>
    <w:rsid w:val="008835A8"/>
    <w:rsid w:val="008A7D45"/>
    <w:rsid w:val="008F00A8"/>
    <w:rsid w:val="009555EA"/>
    <w:rsid w:val="00960F16"/>
    <w:rsid w:val="009C4FE5"/>
    <w:rsid w:val="00A37D78"/>
    <w:rsid w:val="00A53F23"/>
    <w:rsid w:val="00A72584"/>
    <w:rsid w:val="00A94EAF"/>
    <w:rsid w:val="00B01D56"/>
    <w:rsid w:val="00B568D3"/>
    <w:rsid w:val="00B86EA0"/>
    <w:rsid w:val="00C16D45"/>
    <w:rsid w:val="00C32C98"/>
    <w:rsid w:val="00C62952"/>
    <w:rsid w:val="00C75B74"/>
    <w:rsid w:val="00CB2F28"/>
    <w:rsid w:val="00CB5B63"/>
    <w:rsid w:val="00D47C31"/>
    <w:rsid w:val="00D851ED"/>
    <w:rsid w:val="00DA2358"/>
    <w:rsid w:val="00DA425F"/>
    <w:rsid w:val="00DB427A"/>
    <w:rsid w:val="00EE346C"/>
    <w:rsid w:val="00EF372F"/>
    <w:rsid w:val="00F03539"/>
    <w:rsid w:val="00F86D81"/>
    <w:rsid w:val="00FB69FC"/>
    <w:rsid w:val="00FC4400"/>
    <w:rsid w:val="00FE3D65"/>
    <w:rsid w:val="00FF5A9B"/>
    <w:rsid w:val="0EB02D23"/>
    <w:rsid w:val="63EE4EE1"/>
    <w:rsid w:val="7483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645</Characters>
  <Lines>6</Lines>
  <Paragraphs>1</Paragraphs>
  <TotalTime>41</TotalTime>
  <ScaleCrop>false</ScaleCrop>
  <LinksUpToDate>false</LinksUpToDate>
  <CharactersWithSpaces>73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0:45:00Z</dcterms:created>
  <dc:creator>若梦 杨</dc:creator>
  <cp:lastModifiedBy>阿萨</cp:lastModifiedBy>
  <dcterms:modified xsi:type="dcterms:W3CDTF">2026-01-22T08:34:4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1MDA3ODIyZmZmOWQ3ZGQ5MjlhYTMzMDQ5MjI4OTciLCJ1c2VySWQiOiIxMTQzMjk2ODM1In0=</vt:lpwstr>
  </property>
  <property fmtid="{D5CDD505-2E9C-101B-9397-08002B2CF9AE}" pid="3" name="KSOProductBuildVer">
    <vt:lpwstr>2052-12.1.0.24657</vt:lpwstr>
  </property>
  <property fmtid="{D5CDD505-2E9C-101B-9397-08002B2CF9AE}" pid="4" name="ICV">
    <vt:lpwstr>33AE1265F8A64019B2B1FB13774CE38A_12</vt:lpwstr>
  </property>
</Properties>
</file>